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D52" w:rsidRDefault="00137D27" w:rsidP="00244D52">
      <w:pPr>
        <w:spacing w:line="480" w:lineRule="auto"/>
        <w:jc w:val="both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244D52">
        <w:rPr>
          <w:b/>
        </w:rPr>
        <w:t>2. Summary for mutant phenotypes</w:t>
      </w:r>
    </w:p>
    <w:tbl>
      <w:tblPr>
        <w:tblStyle w:val="TableGrid"/>
        <w:tblpPr w:leftFromText="180" w:rightFromText="180" w:vertAnchor="text" w:horzAnchor="page" w:tblpX="1909" w:tblpY="519"/>
        <w:tblW w:w="8280" w:type="dxa"/>
        <w:tblLayout w:type="fixed"/>
        <w:tblLook w:val="04A0" w:firstRow="1" w:lastRow="0" w:firstColumn="1" w:lastColumn="0" w:noHBand="0" w:noVBand="1"/>
      </w:tblPr>
      <w:tblGrid>
        <w:gridCol w:w="2155"/>
        <w:gridCol w:w="1225"/>
        <w:gridCol w:w="1225"/>
        <w:gridCol w:w="1225"/>
        <w:gridCol w:w="1225"/>
        <w:gridCol w:w="1225"/>
      </w:tblGrid>
      <w:tr w:rsidR="00244D52" w:rsidTr="00FC44F5">
        <w:trPr>
          <w:trHeight w:val="505"/>
        </w:trPr>
        <w:tc>
          <w:tcPr>
            <w:tcW w:w="2155" w:type="dxa"/>
          </w:tcPr>
          <w:p w:rsidR="00244D52" w:rsidRPr="002E5329" w:rsidRDefault="00244D52" w:rsidP="002D7A04">
            <w:pPr>
              <w:jc w:val="both"/>
              <w:rPr>
                <w:sz w:val="21"/>
              </w:rPr>
            </w:pPr>
          </w:p>
        </w:tc>
        <w:tc>
          <w:tcPr>
            <w:tcW w:w="1225" w:type="dxa"/>
          </w:tcPr>
          <w:p w:rsidR="00244D52" w:rsidRPr="002E5329" w:rsidRDefault="00244D52" w:rsidP="002D7A04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STAT1 KO</w:t>
            </w:r>
          </w:p>
        </w:tc>
        <w:tc>
          <w:tcPr>
            <w:tcW w:w="1225" w:type="dxa"/>
          </w:tcPr>
          <w:p w:rsidR="00244D52" w:rsidRPr="002E5329" w:rsidRDefault="00244D52" w:rsidP="002D7A04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STAT2 KO</w:t>
            </w:r>
          </w:p>
        </w:tc>
        <w:tc>
          <w:tcPr>
            <w:tcW w:w="1225" w:type="dxa"/>
          </w:tcPr>
          <w:p w:rsidR="00244D52" w:rsidRPr="002E5329" w:rsidRDefault="00244D52" w:rsidP="002D7A04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GR</w:t>
            </w:r>
            <w:r w:rsidR="00FC44F5">
              <w:rPr>
                <w:sz w:val="21"/>
              </w:rPr>
              <w:t xml:space="preserve"> </w:t>
            </w:r>
            <w:r w:rsidRPr="002E5329">
              <w:rPr>
                <w:sz w:val="21"/>
              </w:rPr>
              <w:t>STAT2 DKO</w:t>
            </w:r>
          </w:p>
        </w:tc>
        <w:tc>
          <w:tcPr>
            <w:tcW w:w="1225" w:type="dxa"/>
          </w:tcPr>
          <w:p w:rsidR="00244D52" w:rsidRPr="002E5329" w:rsidRDefault="00244D52" w:rsidP="002D7A04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ARGR DKO</w:t>
            </w:r>
          </w:p>
        </w:tc>
        <w:tc>
          <w:tcPr>
            <w:tcW w:w="1225" w:type="dxa"/>
          </w:tcPr>
          <w:p w:rsidR="00244D52" w:rsidRPr="002E5329" w:rsidRDefault="00244D52" w:rsidP="002D7A04">
            <w:pPr>
              <w:jc w:val="center"/>
              <w:rPr>
                <w:sz w:val="21"/>
              </w:rPr>
            </w:pPr>
            <w:r>
              <w:rPr>
                <w:sz w:val="21"/>
              </w:rPr>
              <w:t>IL-17</w:t>
            </w:r>
            <w:r w:rsidRPr="002E5329">
              <w:rPr>
                <w:sz w:val="21"/>
              </w:rPr>
              <w:t>R</w:t>
            </w:r>
            <w:r w:rsidR="00FC44F5">
              <w:rPr>
                <w:sz w:val="21"/>
              </w:rPr>
              <w:t xml:space="preserve"> </w:t>
            </w:r>
            <w:r w:rsidRPr="002E5329">
              <w:rPr>
                <w:sz w:val="21"/>
              </w:rPr>
              <w:t>STAT1 DKO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proofErr w:type="spellStart"/>
            <w:r w:rsidRPr="002E5329">
              <w:rPr>
                <w:sz w:val="21"/>
              </w:rPr>
              <w:t>Spenomegaly</w:t>
            </w:r>
            <w:proofErr w:type="spellEnd"/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eutrophils expansio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moderat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Effector T cell increas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Central memory T cells decreas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K cell decreas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Progenitor expansion in splee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Increase HSC in splee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FC44F5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marginal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N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B cell decreas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moderat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modest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Increased IFN</w:t>
            </w:r>
            <w:r w:rsidR="00FC44F5">
              <w:rPr>
                <w:sz w:val="21"/>
              </w:rPr>
              <w:noBreakHyphen/>
            </w:r>
            <w:r w:rsidR="00FC44F5">
              <w:rPr>
                <w:rFonts w:ascii="Symbol" w:hAnsi="Symbol"/>
                <w:sz w:val="21"/>
              </w:rPr>
              <w:sym w:font="Symbol" w:char="F067"/>
            </w:r>
            <w:r w:rsidRPr="002E5329">
              <w:rPr>
                <w:rFonts w:ascii="Symbol" w:hAnsi="Symbol"/>
                <w:sz w:val="21"/>
              </w:rPr>
              <w:t></w:t>
            </w:r>
            <w:r w:rsidRPr="002E5329">
              <w:rPr>
                <w:sz w:val="21"/>
              </w:rPr>
              <w:t>productio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FC44F5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n.d.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moderate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</w:tr>
      <w:tr w:rsidR="00244D52" w:rsidTr="00FC44F5">
        <w:trPr>
          <w:trHeight w:val="524"/>
        </w:trPr>
        <w:tc>
          <w:tcPr>
            <w:tcW w:w="215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 xml:space="preserve">Increased </w:t>
            </w:r>
            <w:r>
              <w:rPr>
                <w:sz w:val="21"/>
              </w:rPr>
              <w:t>IL-17</w:t>
            </w:r>
            <w:r w:rsidRPr="002E5329">
              <w:rPr>
                <w:sz w:val="21"/>
              </w:rPr>
              <w:t>A production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FC44F5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n.d.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>
              <w:rPr>
                <w:sz w:val="21"/>
              </w:rPr>
              <w:t>modest</w:t>
            </w:r>
          </w:p>
        </w:tc>
        <w:tc>
          <w:tcPr>
            <w:tcW w:w="1225" w:type="dxa"/>
            <w:vAlign w:val="center"/>
          </w:tcPr>
          <w:p w:rsidR="00244D52" w:rsidRPr="002E5329" w:rsidRDefault="00244D52" w:rsidP="00FC44F5">
            <w:pPr>
              <w:jc w:val="center"/>
              <w:rPr>
                <w:sz w:val="21"/>
              </w:rPr>
            </w:pPr>
            <w:r w:rsidRPr="002E5329">
              <w:rPr>
                <w:sz w:val="21"/>
              </w:rPr>
              <w:t>Y</w:t>
            </w:r>
          </w:p>
        </w:tc>
      </w:tr>
    </w:tbl>
    <w:p w:rsidR="00244D52" w:rsidRPr="00833D0F" w:rsidRDefault="00244D52" w:rsidP="00244D52">
      <w:pPr>
        <w:jc w:val="both"/>
        <w:rPr>
          <w:b/>
        </w:rPr>
      </w:pPr>
    </w:p>
    <w:p w:rsidR="00244D52" w:rsidRDefault="00244D52" w:rsidP="00244D52">
      <w:pPr>
        <w:spacing w:line="480" w:lineRule="auto"/>
        <w:jc w:val="both"/>
      </w:pPr>
    </w:p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244D52" w:rsidRDefault="00244D52"/>
    <w:p w:rsidR="00FC44F5" w:rsidRDefault="00FC44F5" w:rsidP="009F47C7">
      <w:pPr>
        <w:rPr>
          <w:b/>
        </w:rPr>
      </w:pPr>
    </w:p>
    <w:p w:rsidR="009F47C7" w:rsidRPr="009F47C7" w:rsidRDefault="009F47C7" w:rsidP="009F47C7"/>
    <w:sectPr w:rsidR="009F47C7" w:rsidRPr="009F47C7" w:rsidSect="0051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F8"/>
    <w:rsid w:val="000B72FF"/>
    <w:rsid w:val="000C1B69"/>
    <w:rsid w:val="00137D27"/>
    <w:rsid w:val="00164F7A"/>
    <w:rsid w:val="001B73AD"/>
    <w:rsid w:val="001E7F3D"/>
    <w:rsid w:val="00244D52"/>
    <w:rsid w:val="00283325"/>
    <w:rsid w:val="002C0796"/>
    <w:rsid w:val="002E7C22"/>
    <w:rsid w:val="003764B6"/>
    <w:rsid w:val="00382B1B"/>
    <w:rsid w:val="003A257E"/>
    <w:rsid w:val="003C6F85"/>
    <w:rsid w:val="003F4140"/>
    <w:rsid w:val="00400CFB"/>
    <w:rsid w:val="00437DE0"/>
    <w:rsid w:val="004C53B5"/>
    <w:rsid w:val="005118F0"/>
    <w:rsid w:val="005A6F6C"/>
    <w:rsid w:val="005F3FF4"/>
    <w:rsid w:val="0065214B"/>
    <w:rsid w:val="00656CE4"/>
    <w:rsid w:val="00680463"/>
    <w:rsid w:val="00696548"/>
    <w:rsid w:val="006A7152"/>
    <w:rsid w:val="006B3045"/>
    <w:rsid w:val="006D33E1"/>
    <w:rsid w:val="006D3682"/>
    <w:rsid w:val="006D7B1A"/>
    <w:rsid w:val="006E2059"/>
    <w:rsid w:val="00767F90"/>
    <w:rsid w:val="007D78A2"/>
    <w:rsid w:val="008C4EF8"/>
    <w:rsid w:val="008D7F51"/>
    <w:rsid w:val="00901CEC"/>
    <w:rsid w:val="00932DD5"/>
    <w:rsid w:val="009A359B"/>
    <w:rsid w:val="009A7ED0"/>
    <w:rsid w:val="009F47C7"/>
    <w:rsid w:val="00A1236D"/>
    <w:rsid w:val="00A51C73"/>
    <w:rsid w:val="00A93BA6"/>
    <w:rsid w:val="00AC54D3"/>
    <w:rsid w:val="00BA2F1D"/>
    <w:rsid w:val="00BA3768"/>
    <w:rsid w:val="00BB0F74"/>
    <w:rsid w:val="00BB4700"/>
    <w:rsid w:val="00BC338C"/>
    <w:rsid w:val="00CF62F0"/>
    <w:rsid w:val="00D819B6"/>
    <w:rsid w:val="00DB4B40"/>
    <w:rsid w:val="00DC7B80"/>
    <w:rsid w:val="00E03239"/>
    <w:rsid w:val="00E23B94"/>
    <w:rsid w:val="00EE3116"/>
    <w:rsid w:val="00F53845"/>
    <w:rsid w:val="00F66BCB"/>
    <w:rsid w:val="00FC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70BD1"/>
  <w15:chartTrackingRefBased/>
  <w15:docId w15:val="{8DB64DB8-8E69-0440-8F6E-C2EEC3AE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D5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4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2</Characters>
  <Application>Microsoft Office Word</Application>
  <DocSecurity>0</DocSecurity>
  <Lines>7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Levy</cp:lastModifiedBy>
  <cp:revision>3</cp:revision>
  <dcterms:created xsi:type="dcterms:W3CDTF">2021-08-02T18:56:00Z</dcterms:created>
  <dcterms:modified xsi:type="dcterms:W3CDTF">2021-08-02T18:59:00Z</dcterms:modified>
</cp:coreProperties>
</file>